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E3EBE3" w14:textId="41700716" w:rsidR="007A335A" w:rsidRPr="007A335A" w:rsidRDefault="007A335A" w:rsidP="00C41355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ORTING INFORMATION</w:t>
      </w:r>
    </w:p>
    <w:p w14:paraId="7FA2B8BA" w14:textId="3AB884DE" w:rsidR="00B677EB" w:rsidRDefault="00B677EB" w:rsidP="00C41355">
      <w:pPr>
        <w:spacing w:after="0" w:line="480" w:lineRule="auto"/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</w:pPr>
      <w:r w:rsidRPr="00743DB7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982EA6" w:rsidRPr="00743DB7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8213E3" w:rsidRPr="00743DB7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FE235F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743DB7">
        <w:rPr>
          <w:rFonts w:ascii="Arial" w:hAnsi="Arial" w:cs="Arial"/>
          <w:b/>
          <w:bCs/>
          <w:sz w:val="24"/>
          <w:szCs w:val="24"/>
          <w:lang w:val="en-US"/>
        </w:rPr>
        <w:t xml:space="preserve"> Interpretation of strong and conditional (weak) recommendations according to GRADE.</w:t>
      </w:r>
      <w:r w:rsidRPr="00743DB7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a</w:t>
      </w:r>
      <w:r w:rsidR="0095414E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,b</w:t>
      </w:r>
    </w:p>
    <w:tbl>
      <w:tblPr>
        <w:tblStyle w:val="GridTable21"/>
        <w:tblW w:w="1003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4108"/>
        <w:gridCol w:w="4086"/>
      </w:tblGrid>
      <w:tr w:rsidR="00935F5A" w:rsidRPr="005236EC" w14:paraId="1C9CECF8" w14:textId="77777777" w:rsidTr="00C407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C2BEB73" w14:textId="77777777" w:rsidR="00935F5A" w:rsidRPr="005236EC" w:rsidRDefault="00935F5A" w:rsidP="002A4589">
            <w:pPr>
              <w:spacing w:after="20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236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Implications </w:t>
            </w:r>
          </w:p>
        </w:tc>
        <w:tc>
          <w:tcPr>
            <w:tcW w:w="410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0BF4475D" w14:textId="77777777" w:rsidR="00935F5A" w:rsidRPr="005236EC" w:rsidRDefault="00935F5A" w:rsidP="002A458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236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 xml:space="preserve">1=Strong recommendation phrased as “we recommend” </w:t>
            </w:r>
          </w:p>
        </w:tc>
        <w:tc>
          <w:tcPr>
            <w:tcW w:w="4086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3562712F" w14:textId="77777777" w:rsidR="00935F5A" w:rsidRPr="005236EC" w:rsidRDefault="00935F5A" w:rsidP="002A4589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236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2=Conditional (weak) recommendation phrased as “we suggest”</w:t>
            </w:r>
          </w:p>
        </w:tc>
      </w:tr>
      <w:tr w:rsidR="00935F5A" w:rsidRPr="006E29B2" w14:paraId="0E936E63" w14:textId="77777777" w:rsidTr="00C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B3BB837" w14:textId="77777777" w:rsidR="00935F5A" w:rsidRPr="005236EC" w:rsidRDefault="00935F5A" w:rsidP="002A4589">
            <w:pPr>
              <w:spacing w:after="20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236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 patients</w:t>
            </w:r>
          </w:p>
        </w:tc>
        <w:tc>
          <w:tcPr>
            <w:tcW w:w="4108" w:type="dxa"/>
            <w:shd w:val="clear" w:color="auto" w:fill="auto"/>
          </w:tcPr>
          <w:p w14:paraId="4D16F2D1" w14:textId="77777777" w:rsidR="00935F5A" w:rsidRPr="006E29B2" w:rsidRDefault="00935F5A" w:rsidP="002A458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29B2">
              <w:rPr>
                <w:rFonts w:ascii="Arial" w:hAnsi="Arial" w:cs="Arial"/>
                <w:sz w:val="20"/>
                <w:szCs w:val="20"/>
              </w:rPr>
              <w:t>Nearly all patients in this situation would accept the recommended course of action. Formal decision aids are not needed to help patients make decisions consistent with their values and preferences</w:t>
            </w:r>
          </w:p>
        </w:tc>
        <w:tc>
          <w:tcPr>
            <w:tcW w:w="4086" w:type="dxa"/>
            <w:shd w:val="clear" w:color="auto" w:fill="auto"/>
          </w:tcPr>
          <w:p w14:paraId="046E17CB" w14:textId="77777777" w:rsidR="00935F5A" w:rsidRPr="006E29B2" w:rsidRDefault="00935F5A" w:rsidP="002A458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29B2">
              <w:rPr>
                <w:rFonts w:ascii="Arial" w:hAnsi="Arial" w:cs="Arial"/>
                <w:sz w:val="20"/>
                <w:szCs w:val="20"/>
              </w:rPr>
              <w:t>Most patients in this situation would accept the suggested course of action</w:t>
            </w:r>
          </w:p>
        </w:tc>
      </w:tr>
      <w:tr w:rsidR="00935F5A" w:rsidRPr="006E29B2" w14:paraId="014319F0" w14:textId="77777777" w:rsidTr="00C4070F">
        <w:trPr>
          <w:trHeight w:val="7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8FE82D0" w14:textId="77777777" w:rsidR="00935F5A" w:rsidRPr="005236EC" w:rsidRDefault="00935F5A" w:rsidP="002A4589">
            <w:pPr>
              <w:spacing w:after="20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236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 clinicians</w:t>
            </w:r>
          </w:p>
        </w:tc>
        <w:tc>
          <w:tcPr>
            <w:tcW w:w="4108" w:type="dxa"/>
          </w:tcPr>
          <w:p w14:paraId="66ED3DE7" w14:textId="77777777" w:rsidR="00935F5A" w:rsidRPr="006E29B2" w:rsidRDefault="00935F5A" w:rsidP="002A458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29B2">
              <w:rPr>
                <w:rFonts w:ascii="Arial" w:hAnsi="Arial" w:cs="Arial"/>
                <w:sz w:val="20"/>
                <w:szCs w:val="20"/>
              </w:rPr>
              <w:t xml:space="preserve">According to the guidelines, performance of the recommended action could be used </w:t>
            </w:r>
            <w:r>
              <w:rPr>
                <w:rFonts w:ascii="Arial" w:hAnsi="Arial" w:cs="Arial"/>
                <w:sz w:val="20"/>
                <w:szCs w:val="20"/>
              </w:rPr>
              <w:t xml:space="preserve">as </w:t>
            </w:r>
            <w:r w:rsidRPr="006E29B2">
              <w:rPr>
                <w:rFonts w:ascii="Arial" w:hAnsi="Arial" w:cs="Arial"/>
                <w:sz w:val="20"/>
                <w:szCs w:val="20"/>
              </w:rPr>
              <w:t>a quality criterion o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6E29B2">
              <w:rPr>
                <w:rFonts w:ascii="Arial" w:hAnsi="Arial" w:cs="Arial"/>
                <w:sz w:val="20"/>
                <w:szCs w:val="20"/>
              </w:rPr>
              <w:t xml:space="preserve"> performance indicator</w:t>
            </w:r>
          </w:p>
        </w:tc>
        <w:tc>
          <w:tcPr>
            <w:tcW w:w="4086" w:type="dxa"/>
          </w:tcPr>
          <w:p w14:paraId="366CA6AD" w14:textId="77777777" w:rsidR="00935F5A" w:rsidRPr="006E29B2" w:rsidRDefault="00935F5A" w:rsidP="002A4589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29B2">
              <w:rPr>
                <w:rFonts w:ascii="Arial" w:hAnsi="Arial" w:cs="Arial"/>
                <w:sz w:val="20"/>
                <w:szCs w:val="20"/>
              </w:rPr>
              <w:t xml:space="preserve">Decision aids may help patients make a management decision consistent with their values and preferences </w:t>
            </w:r>
          </w:p>
        </w:tc>
      </w:tr>
      <w:tr w:rsidR="00935F5A" w:rsidRPr="006E29B2" w14:paraId="651EF465" w14:textId="77777777" w:rsidTr="00C407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646AC8F" w14:textId="77777777" w:rsidR="00935F5A" w:rsidRPr="005236EC" w:rsidRDefault="00935F5A" w:rsidP="002A4589">
            <w:pPr>
              <w:spacing w:after="200"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5236EC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For policy makers</w:t>
            </w:r>
          </w:p>
        </w:tc>
        <w:tc>
          <w:tcPr>
            <w:tcW w:w="4108" w:type="dxa"/>
            <w:shd w:val="clear" w:color="auto" w:fill="auto"/>
          </w:tcPr>
          <w:p w14:paraId="6056AF68" w14:textId="77777777" w:rsidR="00935F5A" w:rsidRPr="006E29B2" w:rsidRDefault="00935F5A" w:rsidP="002A458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29B2">
              <w:rPr>
                <w:rFonts w:ascii="Arial" w:hAnsi="Arial" w:cs="Arial"/>
                <w:sz w:val="20"/>
                <w:szCs w:val="20"/>
              </w:rPr>
              <w:t xml:space="preserve">The recommendation can be adapted as policy in most situations </w:t>
            </w:r>
          </w:p>
        </w:tc>
        <w:tc>
          <w:tcPr>
            <w:tcW w:w="4086" w:type="dxa"/>
            <w:shd w:val="clear" w:color="auto" w:fill="auto"/>
          </w:tcPr>
          <w:p w14:paraId="78941CBA" w14:textId="77777777" w:rsidR="00935F5A" w:rsidRPr="006E29B2" w:rsidRDefault="00935F5A" w:rsidP="002A4589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6E29B2">
              <w:rPr>
                <w:rFonts w:ascii="Arial" w:hAnsi="Arial" w:cs="Arial"/>
                <w:sz w:val="20"/>
                <w:szCs w:val="20"/>
              </w:rPr>
              <w:t xml:space="preserve">Stakeholders need to discuss the suggestion </w:t>
            </w:r>
          </w:p>
        </w:tc>
      </w:tr>
    </w:tbl>
    <w:p w14:paraId="6F92A506" w14:textId="18443F22" w:rsidR="00935F5A" w:rsidRPr="00A12A74" w:rsidRDefault="00935F5A" w:rsidP="00786BEE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F12888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F12888">
        <w:rPr>
          <w:rFonts w:ascii="Arial" w:hAnsi="Arial" w:cs="Arial"/>
          <w:sz w:val="20"/>
          <w:szCs w:val="20"/>
          <w:lang w:val="en-US"/>
        </w:rPr>
        <w:t xml:space="preserve"> </w:t>
      </w:r>
      <w:r w:rsidR="00BF5B9E" w:rsidRPr="00F12888">
        <w:rPr>
          <w:rFonts w:ascii="Arial" w:hAnsi="Arial" w:cs="Arial"/>
          <w:sz w:val="20"/>
          <w:szCs w:val="20"/>
          <w:lang w:val="en-US"/>
        </w:rPr>
        <w:t>Adapted</w:t>
      </w:r>
      <w:r w:rsidRPr="00F12888">
        <w:rPr>
          <w:rFonts w:ascii="Arial" w:hAnsi="Arial" w:cs="Arial"/>
          <w:sz w:val="20"/>
          <w:szCs w:val="20"/>
          <w:lang w:val="en-US"/>
        </w:rPr>
        <w:t xml:space="preserve"> with permission of the American Thoracic Society. © 20</w:t>
      </w:r>
      <w:r w:rsidR="00BF5B9E" w:rsidRPr="00F12888">
        <w:rPr>
          <w:rFonts w:ascii="Arial" w:hAnsi="Arial" w:cs="Arial"/>
          <w:sz w:val="20"/>
          <w:szCs w:val="20"/>
          <w:lang w:val="en-US"/>
        </w:rPr>
        <w:t xml:space="preserve">20 </w:t>
      </w:r>
      <w:r w:rsidRPr="00F12888">
        <w:rPr>
          <w:rFonts w:ascii="Arial" w:hAnsi="Arial" w:cs="Arial"/>
          <w:sz w:val="20"/>
          <w:szCs w:val="20"/>
          <w:lang w:val="en-US"/>
        </w:rPr>
        <w:t>American Thoracic Society. Schunemann HJ, Jaeschke R, Cook DJ, et al. An official ATS statement: grading the quality of evidence and strength of recommenda</w:t>
      </w:r>
      <w:r w:rsidRPr="00F12888">
        <w:rPr>
          <w:rFonts w:ascii="Arial" w:eastAsia="Arial" w:hAnsi="Arial" w:cs="Arial"/>
          <w:sz w:val="20"/>
          <w:szCs w:val="20"/>
          <w:lang w:val="en-US"/>
        </w:rPr>
        <w:t>ti</w:t>
      </w:r>
      <w:r w:rsidRPr="00F12888">
        <w:rPr>
          <w:rFonts w:ascii="Arial" w:hAnsi="Arial" w:cs="Arial"/>
          <w:sz w:val="20"/>
          <w:szCs w:val="20"/>
          <w:lang w:val="en-US"/>
        </w:rPr>
        <w:t>ons in ATS guidelines and recommenda</w:t>
      </w:r>
      <w:r w:rsidRPr="00F12888">
        <w:rPr>
          <w:rFonts w:ascii="Arial" w:eastAsia="Arial" w:hAnsi="Arial" w:cs="Arial"/>
          <w:sz w:val="20"/>
          <w:szCs w:val="20"/>
          <w:lang w:val="en-US"/>
        </w:rPr>
        <w:t>ti</w:t>
      </w:r>
      <w:r w:rsidRPr="00F12888">
        <w:rPr>
          <w:rFonts w:ascii="Arial" w:hAnsi="Arial" w:cs="Arial"/>
          <w:sz w:val="20"/>
          <w:szCs w:val="20"/>
          <w:lang w:val="en-US"/>
        </w:rPr>
        <w:t>ons. Am J Respir Crit Care Med 2006;174:605–614. The American Journal of Respiratory and Cri</w:t>
      </w:r>
      <w:r w:rsidRPr="00F12888">
        <w:rPr>
          <w:rFonts w:ascii="Arial" w:eastAsia="Arial" w:hAnsi="Arial" w:cs="Arial"/>
          <w:sz w:val="20"/>
          <w:szCs w:val="20"/>
          <w:lang w:val="en-US"/>
        </w:rPr>
        <w:t>ti</w:t>
      </w:r>
      <w:r w:rsidRPr="00F12888">
        <w:rPr>
          <w:rFonts w:ascii="Arial" w:hAnsi="Arial" w:cs="Arial"/>
          <w:sz w:val="20"/>
          <w:szCs w:val="20"/>
          <w:lang w:val="en-US"/>
        </w:rPr>
        <w:t>cal Care Medicine is an official journal of the American Thoracic Society.</w:t>
      </w:r>
      <w:r w:rsidR="00786BEE" w:rsidRPr="00F12888">
        <w:rPr>
          <w:rFonts w:ascii="Arial" w:hAnsi="Arial" w:cs="Arial"/>
          <w:sz w:val="20"/>
          <w:szCs w:val="20"/>
          <w:lang w:val="en-US"/>
        </w:rPr>
        <w:t xml:space="preserve"> Readers are encouraged to read the entire article for the correct context.</w:t>
      </w:r>
      <w:r w:rsidR="00C76155" w:rsidRPr="00F12888">
        <w:rPr>
          <w:rFonts w:ascii="Arial" w:hAnsi="Arial" w:cs="Arial"/>
          <w:sz w:val="20"/>
          <w:szCs w:val="20"/>
          <w:lang w:val="en-US"/>
        </w:rPr>
        <w:t xml:space="preserve"> </w:t>
      </w:r>
      <w:r w:rsidR="00786BEE" w:rsidRPr="00F12888">
        <w:rPr>
          <w:rFonts w:ascii="Arial" w:hAnsi="Arial" w:cs="Arial"/>
          <w:sz w:val="20"/>
          <w:szCs w:val="20"/>
          <w:lang w:val="en-US"/>
        </w:rPr>
        <w:t>The authors, editors, and The American Thoracic Society are not responsible for errors or omissions in adaptations.</w:t>
      </w:r>
    </w:p>
    <w:p w14:paraId="67D1CB51" w14:textId="77777777" w:rsidR="00935F5A" w:rsidRPr="00323319" w:rsidRDefault="00935F5A" w:rsidP="00935F5A">
      <w:pPr>
        <w:spacing w:after="0" w:line="360" w:lineRule="auto"/>
        <w:rPr>
          <w:rFonts w:ascii="Arial" w:hAnsi="Arial" w:cs="Arial"/>
          <w:sz w:val="20"/>
          <w:szCs w:val="20"/>
          <w:lang w:val="en-US"/>
        </w:rPr>
      </w:pPr>
      <w:r w:rsidRPr="00A12A74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r w:rsidRPr="00A12A74">
        <w:rPr>
          <w:rFonts w:ascii="Arial" w:hAnsi="Arial" w:cs="Arial"/>
          <w:sz w:val="20"/>
          <w:szCs w:val="20"/>
          <w:lang w:val="en-US"/>
        </w:rPr>
        <w:t xml:space="preserve"> Both caregivers and care recipients need to be involved in the decision-making process before adop</w:t>
      </w:r>
      <w:r w:rsidRPr="00A12A74">
        <w:rPr>
          <w:rFonts w:ascii="Arial" w:eastAsia="Arial" w:hAnsi="Arial" w:cs="Arial"/>
          <w:sz w:val="20"/>
          <w:szCs w:val="20"/>
          <w:lang w:val="en-US"/>
        </w:rPr>
        <w:t>ti</w:t>
      </w:r>
      <w:r w:rsidRPr="00A12A74">
        <w:rPr>
          <w:rFonts w:ascii="Arial" w:hAnsi="Arial" w:cs="Arial"/>
          <w:sz w:val="20"/>
          <w:szCs w:val="20"/>
          <w:lang w:val="en-US"/>
        </w:rPr>
        <w:t>ng recommenda</w:t>
      </w:r>
      <w:r w:rsidRPr="00A12A74">
        <w:rPr>
          <w:rFonts w:ascii="Arial" w:eastAsia="Arial" w:hAnsi="Arial" w:cs="Arial"/>
          <w:sz w:val="20"/>
          <w:szCs w:val="20"/>
          <w:lang w:val="en-US"/>
        </w:rPr>
        <w:t>ti</w:t>
      </w:r>
      <w:r w:rsidRPr="00A12A74">
        <w:rPr>
          <w:rFonts w:ascii="Arial" w:hAnsi="Arial" w:cs="Arial"/>
          <w:sz w:val="20"/>
          <w:szCs w:val="20"/>
          <w:lang w:val="en-US"/>
        </w:rPr>
        <w:t>ons.</w:t>
      </w:r>
    </w:p>
    <w:p w14:paraId="58720531" w14:textId="035999A5" w:rsidR="00C41355" w:rsidRDefault="00C41355">
      <w:pPr>
        <w:rPr>
          <w:rFonts w:ascii="Arial" w:hAnsi="Arial" w:cs="Arial"/>
          <w:sz w:val="24"/>
          <w:szCs w:val="24"/>
          <w:lang w:val="en-US"/>
        </w:rPr>
      </w:pPr>
    </w:p>
    <w:p w14:paraId="735941CF" w14:textId="77777777" w:rsidR="000D6BCF" w:rsidRDefault="000D6BCF">
      <w:pPr>
        <w:rPr>
          <w:rFonts w:ascii="Arial" w:hAnsi="Arial" w:cs="Arial"/>
          <w:sz w:val="24"/>
          <w:szCs w:val="24"/>
          <w:lang w:val="en-US"/>
        </w:rPr>
      </w:pPr>
    </w:p>
    <w:p w14:paraId="2A7C3BED" w14:textId="77777777" w:rsidR="000D6BCF" w:rsidRDefault="000D6BCF" w:rsidP="000D6BCF">
      <w:pPr>
        <w:spacing w:after="0" w:line="480" w:lineRule="auto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</w:p>
    <w:p w14:paraId="7B13AF1D" w14:textId="77777777" w:rsidR="000D6BCF" w:rsidRDefault="000D6BCF" w:rsidP="000D6BCF">
      <w:pPr>
        <w:spacing w:after="0" w:line="480" w:lineRule="auto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</w:p>
    <w:p w14:paraId="3D31D855" w14:textId="77777777" w:rsidR="000D6BCF" w:rsidRDefault="000D6BCF" w:rsidP="000D6BCF">
      <w:pPr>
        <w:spacing w:after="0" w:line="480" w:lineRule="auto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</w:p>
    <w:p w14:paraId="3C4504D4" w14:textId="77777777" w:rsidR="000D6BCF" w:rsidRDefault="000D6BCF" w:rsidP="000D6BCF">
      <w:pPr>
        <w:spacing w:after="0" w:line="480" w:lineRule="auto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</w:p>
    <w:p w14:paraId="3ED70B96" w14:textId="77777777" w:rsidR="000D6BCF" w:rsidRDefault="000D6BCF" w:rsidP="000D6BCF">
      <w:pPr>
        <w:spacing w:after="0" w:line="480" w:lineRule="auto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</w:p>
    <w:p w14:paraId="5AE459C6" w14:textId="77777777" w:rsidR="000D6BCF" w:rsidRDefault="000D6BCF" w:rsidP="000D6BCF">
      <w:pPr>
        <w:spacing w:after="0" w:line="480" w:lineRule="auto"/>
        <w:rPr>
          <w:rFonts w:ascii="Arial" w:hAnsi="Arial" w:cs="Arial"/>
          <w:b/>
          <w:bCs/>
          <w:color w:val="FF0000"/>
          <w:sz w:val="24"/>
          <w:szCs w:val="24"/>
          <w:lang w:val="en-US"/>
        </w:rPr>
      </w:pPr>
    </w:p>
    <w:p w14:paraId="081AC525" w14:textId="77777777" w:rsidR="000D6BCF" w:rsidRPr="00743DB7" w:rsidRDefault="000D6BCF" w:rsidP="000D6BCF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bookmarkEnd w:id="0"/>
      <w:r w:rsidRPr="00743DB7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Table S2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743DB7">
        <w:rPr>
          <w:rFonts w:ascii="Arial" w:hAnsi="Arial" w:cs="Arial"/>
          <w:b/>
          <w:bCs/>
          <w:sz w:val="24"/>
          <w:szCs w:val="24"/>
        </w:rPr>
        <w:t xml:space="preserve"> </w:t>
      </w:r>
      <w:r w:rsidRPr="00743DB7">
        <w:rPr>
          <w:rFonts w:ascii="Arial" w:hAnsi="Arial" w:cs="Arial"/>
          <w:b/>
          <w:bCs/>
          <w:sz w:val="24"/>
          <w:szCs w:val="24"/>
          <w:lang w:val="en-US"/>
        </w:rPr>
        <w:t>Interpretation of quality of evidence levels according to GRADE.</w:t>
      </w:r>
      <w:r w:rsidRPr="00743DB7">
        <w:rPr>
          <w:rFonts w:ascii="Arial" w:hAnsi="Arial" w:cs="Arial"/>
          <w:b/>
          <w:bCs/>
          <w:sz w:val="24"/>
          <w:szCs w:val="24"/>
          <w:vertAlign w:val="superscript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7285"/>
      </w:tblGrid>
      <w:tr w:rsidR="000D6BCF" w:rsidRPr="008C2EBD" w14:paraId="7DF4F300" w14:textId="77777777" w:rsidTr="00630BF7">
        <w:tc>
          <w:tcPr>
            <w:tcW w:w="2065" w:type="dxa"/>
          </w:tcPr>
          <w:p w14:paraId="0609BFBD" w14:textId="77777777" w:rsidR="000D6BCF" w:rsidRPr="008C2EBD" w:rsidRDefault="000D6BCF" w:rsidP="00630BF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C2E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Level of evidence</w:t>
            </w:r>
          </w:p>
        </w:tc>
        <w:tc>
          <w:tcPr>
            <w:tcW w:w="7285" w:type="dxa"/>
          </w:tcPr>
          <w:p w14:paraId="3F0D57FA" w14:textId="77777777" w:rsidR="000D6BCF" w:rsidRPr="008C2EBD" w:rsidRDefault="000D6BCF" w:rsidP="00630BF7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C2EB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efinition</w:t>
            </w:r>
          </w:p>
        </w:tc>
      </w:tr>
      <w:tr w:rsidR="000D6BCF" w:rsidRPr="00280458" w14:paraId="2B4C24D5" w14:textId="77777777" w:rsidTr="00630BF7">
        <w:tc>
          <w:tcPr>
            <w:tcW w:w="2065" w:type="dxa"/>
          </w:tcPr>
          <w:p w14:paraId="391B3765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  <w:p w14:paraId="6428E2D9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eq \o\ac(○,+)</w:instrText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eq \o\ac(○,+)</w:instrText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eq \o\ac(○,+)</w:instrText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eq \o\ac(○,+)</w:instrText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285" w:type="dxa"/>
          </w:tcPr>
          <w:p w14:paraId="0F9391C6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t>We are very confident that the true effect corresponds to that of the estimated effect.</w:t>
            </w:r>
          </w:p>
        </w:tc>
      </w:tr>
      <w:tr w:rsidR="000D6BCF" w:rsidRPr="00280458" w14:paraId="043A89E7" w14:textId="77777777" w:rsidTr="00630BF7">
        <w:tc>
          <w:tcPr>
            <w:tcW w:w="2065" w:type="dxa"/>
          </w:tcPr>
          <w:p w14:paraId="232DD94C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14:paraId="30F5EAE3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eq \o\ac(○,+)</w:instrText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eq \o\ac(○,+)</w:instrText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eq \o\ac(○,+)</w:instrText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0458">
              <w:rPr>
                <w:rFonts w:ascii="Arial" w:hAnsi="Arial" w:cs="Arial"/>
                <w:sz w:val="20"/>
                <w:szCs w:val="20"/>
              </w:rPr>
              <w:t>○</w:t>
            </w:r>
          </w:p>
        </w:tc>
        <w:tc>
          <w:tcPr>
            <w:tcW w:w="7285" w:type="dxa"/>
          </w:tcPr>
          <w:p w14:paraId="6540DBBB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t>We are moderately confident in the estimated effect. The true effect is generally close to the estimated effect, but it may be slight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t>different.</w:t>
            </w:r>
          </w:p>
        </w:tc>
      </w:tr>
      <w:tr w:rsidR="000D6BCF" w:rsidRPr="00280458" w14:paraId="41CAF3EC" w14:textId="77777777" w:rsidTr="00630BF7">
        <w:tc>
          <w:tcPr>
            <w:tcW w:w="2065" w:type="dxa"/>
          </w:tcPr>
          <w:p w14:paraId="54C904C9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t>Low</w:t>
            </w:r>
          </w:p>
          <w:p w14:paraId="3EC970C1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eq \o\ac(○,+)</w:instrText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eq \o\ac(○,+)</w:instrText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0458">
              <w:rPr>
                <w:rFonts w:ascii="Arial" w:hAnsi="Arial" w:cs="Arial"/>
                <w:sz w:val="20"/>
                <w:szCs w:val="20"/>
              </w:rPr>
              <w:t>○○</w:t>
            </w:r>
          </w:p>
        </w:tc>
        <w:tc>
          <w:tcPr>
            <w:tcW w:w="7285" w:type="dxa"/>
          </w:tcPr>
          <w:p w14:paraId="50F77EDE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t>Our confidence in the estimated effect is limited. The true effect could be substantially different from the estimated effect.</w:t>
            </w:r>
          </w:p>
        </w:tc>
      </w:tr>
      <w:tr w:rsidR="000D6BCF" w:rsidRPr="00280458" w14:paraId="547471E9" w14:textId="77777777" w:rsidTr="00630BF7">
        <w:tc>
          <w:tcPr>
            <w:tcW w:w="2065" w:type="dxa"/>
          </w:tcPr>
          <w:p w14:paraId="21FC8671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t>Very low</w:t>
            </w:r>
          </w:p>
          <w:p w14:paraId="6FBE717E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eq \o\ac(○,+)</w:instrText>
            </w:r>
            <w:r w:rsidRPr="00280458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80458">
              <w:rPr>
                <w:rFonts w:ascii="Arial" w:hAnsi="Arial" w:cs="Arial"/>
                <w:sz w:val="20"/>
                <w:szCs w:val="20"/>
              </w:rPr>
              <w:t>○○○</w:t>
            </w:r>
          </w:p>
        </w:tc>
        <w:tc>
          <w:tcPr>
            <w:tcW w:w="7285" w:type="dxa"/>
          </w:tcPr>
          <w:p w14:paraId="7814E3CF" w14:textId="77777777" w:rsidR="000D6BCF" w:rsidRPr="00280458" w:rsidRDefault="000D6BCF" w:rsidP="00630BF7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80458">
              <w:rPr>
                <w:rFonts w:ascii="Arial" w:hAnsi="Arial" w:cs="Arial"/>
                <w:sz w:val="20"/>
                <w:szCs w:val="20"/>
                <w:lang w:val="en-US"/>
              </w:rPr>
              <w:t>We have very little confidence in the estimated effect. The true effect is likely to be substantially different from the estimated effect.</w:t>
            </w:r>
          </w:p>
        </w:tc>
      </w:tr>
    </w:tbl>
    <w:p w14:paraId="1242DF46" w14:textId="77777777" w:rsidR="000D6BCF" w:rsidRPr="00FF3A10" w:rsidRDefault="000D6BCF" w:rsidP="000D6BCF">
      <w:pPr>
        <w:spacing w:after="0" w:line="480" w:lineRule="auto"/>
        <w:rPr>
          <w:rFonts w:ascii="Arial" w:hAnsi="Arial" w:cs="Arial"/>
          <w:sz w:val="20"/>
          <w:szCs w:val="20"/>
          <w:lang w:val="en-US"/>
        </w:rPr>
      </w:pPr>
      <w:r w:rsidRPr="00FF3A10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r w:rsidRPr="00FF3A10">
        <w:rPr>
          <w:rFonts w:ascii="Arial" w:hAnsi="Arial" w:cs="Arial"/>
          <w:sz w:val="20"/>
          <w:szCs w:val="20"/>
          <w:lang w:val="en-US"/>
        </w:rPr>
        <w:t>Adapted with permission from Balshem et al. [7]. © 2011 Elsevier.</w:t>
      </w:r>
    </w:p>
    <w:p w14:paraId="423E92F7" w14:textId="77777777" w:rsidR="000D6BCF" w:rsidRDefault="000D6BCF">
      <w:pPr>
        <w:rPr>
          <w:rFonts w:ascii="Arial" w:hAnsi="Arial" w:cs="Arial"/>
          <w:sz w:val="24"/>
          <w:szCs w:val="24"/>
          <w:lang w:val="en-US"/>
        </w:rPr>
      </w:pPr>
    </w:p>
    <w:sectPr w:rsidR="000D6BCF" w:rsidSect="00982EA6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F521F1" w14:textId="77777777" w:rsidR="005E0B0E" w:rsidRDefault="005E0B0E" w:rsidP="00B677EB">
      <w:pPr>
        <w:spacing w:after="0" w:line="240" w:lineRule="auto"/>
      </w:pPr>
      <w:r>
        <w:separator/>
      </w:r>
    </w:p>
  </w:endnote>
  <w:endnote w:type="continuationSeparator" w:id="0">
    <w:p w14:paraId="43D36172" w14:textId="77777777" w:rsidR="005E0B0E" w:rsidRDefault="005E0B0E" w:rsidP="00B677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779400" w14:textId="77777777" w:rsidR="005E0B0E" w:rsidRDefault="005E0B0E" w:rsidP="00B677EB">
      <w:pPr>
        <w:spacing w:after="0" w:line="240" w:lineRule="auto"/>
      </w:pPr>
      <w:r>
        <w:separator/>
      </w:r>
    </w:p>
  </w:footnote>
  <w:footnote w:type="continuationSeparator" w:id="0">
    <w:p w14:paraId="159982BE" w14:textId="77777777" w:rsidR="005E0B0E" w:rsidRDefault="005E0B0E" w:rsidP="00B677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BF7F64"/>
    <w:multiLevelType w:val="hybridMultilevel"/>
    <w:tmpl w:val="E71EF3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F1206C"/>
    <w:multiLevelType w:val="hybridMultilevel"/>
    <w:tmpl w:val="11A096F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EDD3A0D"/>
    <w:multiLevelType w:val="hybridMultilevel"/>
    <w:tmpl w:val="70A620A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C82121"/>
    <w:multiLevelType w:val="hybridMultilevel"/>
    <w:tmpl w:val="4EF69A5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05A3ABD"/>
    <w:multiLevelType w:val="hybridMultilevel"/>
    <w:tmpl w:val="35A45D0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46010FE"/>
    <w:multiLevelType w:val="hybridMultilevel"/>
    <w:tmpl w:val="32065FC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67B60C64"/>
    <w:multiLevelType w:val="hybridMultilevel"/>
    <w:tmpl w:val="313AF5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5"/>
  </w:num>
  <w:num w:numId="5">
    <w:abstractNumId w:val="1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x5t20fiswt5we5z0t5awp6a2wt29apprr0&quot;&gt;FIGOFetalGrowthInitiative&lt;record-ids&gt;&lt;item&gt;23&lt;/item&gt;&lt;item&gt;25&lt;/item&gt;&lt;item&gt;216&lt;/item&gt;&lt;item&gt;383&lt;/item&gt;&lt;item&gt;384&lt;/item&gt;&lt;item&gt;390&lt;/item&gt;&lt;item&gt;403&lt;/item&gt;&lt;item&gt;416&lt;/item&gt;&lt;item&gt;417&lt;/item&gt;&lt;item&gt;418&lt;/item&gt;&lt;item&gt;419&lt;/item&gt;&lt;item&gt;420&lt;/item&gt;&lt;item&gt;421&lt;/item&gt;&lt;item&gt;422&lt;/item&gt;&lt;item&gt;425&lt;/item&gt;&lt;item&gt;426&lt;/item&gt;&lt;item&gt;427&lt;/item&gt;&lt;item&gt;428&lt;/item&gt;&lt;item&gt;429&lt;/item&gt;&lt;item&gt;430&lt;/item&gt;&lt;item&gt;431&lt;/item&gt;&lt;item&gt;432&lt;/item&gt;&lt;item&gt;434&lt;/item&gt;&lt;item&gt;1405&lt;/item&gt;&lt;item&gt;1449&lt;/item&gt;&lt;/record-ids&gt;&lt;/item&gt;&lt;/Libraries&gt;"/>
  </w:docVars>
  <w:rsids>
    <w:rsidRoot w:val="0070277A"/>
    <w:rsid w:val="000240E1"/>
    <w:rsid w:val="00026F6E"/>
    <w:rsid w:val="0003070A"/>
    <w:rsid w:val="000431F6"/>
    <w:rsid w:val="00072AA3"/>
    <w:rsid w:val="000862D8"/>
    <w:rsid w:val="000A551A"/>
    <w:rsid w:val="000A7ABE"/>
    <w:rsid w:val="000B6B4D"/>
    <w:rsid w:val="000D6BCF"/>
    <w:rsid w:val="000E4950"/>
    <w:rsid w:val="000F28C5"/>
    <w:rsid w:val="000F6110"/>
    <w:rsid w:val="00104DC0"/>
    <w:rsid w:val="0010792F"/>
    <w:rsid w:val="00134C98"/>
    <w:rsid w:val="0016121F"/>
    <w:rsid w:val="0018400C"/>
    <w:rsid w:val="00185E22"/>
    <w:rsid w:val="00191B49"/>
    <w:rsid w:val="001B1C2B"/>
    <w:rsid w:val="001B3621"/>
    <w:rsid w:val="001C632D"/>
    <w:rsid w:val="001E6FE2"/>
    <w:rsid w:val="002004A2"/>
    <w:rsid w:val="00216EF7"/>
    <w:rsid w:val="00235DAA"/>
    <w:rsid w:val="00236195"/>
    <w:rsid w:val="00261939"/>
    <w:rsid w:val="00262944"/>
    <w:rsid w:val="00264AEA"/>
    <w:rsid w:val="00265567"/>
    <w:rsid w:val="002665C4"/>
    <w:rsid w:val="00280458"/>
    <w:rsid w:val="002A3B08"/>
    <w:rsid w:val="002B5B39"/>
    <w:rsid w:val="002C3190"/>
    <w:rsid w:val="002C523E"/>
    <w:rsid w:val="002D034A"/>
    <w:rsid w:val="002D0400"/>
    <w:rsid w:val="002E2B00"/>
    <w:rsid w:val="0030362F"/>
    <w:rsid w:val="003235B4"/>
    <w:rsid w:val="003368F4"/>
    <w:rsid w:val="003659F4"/>
    <w:rsid w:val="0038190F"/>
    <w:rsid w:val="003A0CDC"/>
    <w:rsid w:val="003E26C4"/>
    <w:rsid w:val="003E5102"/>
    <w:rsid w:val="003E6117"/>
    <w:rsid w:val="003E6B73"/>
    <w:rsid w:val="003F7641"/>
    <w:rsid w:val="004118AB"/>
    <w:rsid w:val="00412C1D"/>
    <w:rsid w:val="00413D42"/>
    <w:rsid w:val="0042019B"/>
    <w:rsid w:val="00426DC2"/>
    <w:rsid w:val="00440C7E"/>
    <w:rsid w:val="004B3379"/>
    <w:rsid w:val="004D46F6"/>
    <w:rsid w:val="004D7D5F"/>
    <w:rsid w:val="004F25E0"/>
    <w:rsid w:val="00500AD4"/>
    <w:rsid w:val="00523675"/>
    <w:rsid w:val="00530D9D"/>
    <w:rsid w:val="00536A6E"/>
    <w:rsid w:val="00552DA3"/>
    <w:rsid w:val="00553641"/>
    <w:rsid w:val="00554F96"/>
    <w:rsid w:val="00563E6A"/>
    <w:rsid w:val="005652CD"/>
    <w:rsid w:val="00572794"/>
    <w:rsid w:val="00575E8E"/>
    <w:rsid w:val="00581FF1"/>
    <w:rsid w:val="005D454C"/>
    <w:rsid w:val="005E0B0E"/>
    <w:rsid w:val="00604923"/>
    <w:rsid w:val="00604959"/>
    <w:rsid w:val="00613265"/>
    <w:rsid w:val="0061345A"/>
    <w:rsid w:val="00614364"/>
    <w:rsid w:val="00617353"/>
    <w:rsid w:val="0065254E"/>
    <w:rsid w:val="00672483"/>
    <w:rsid w:val="00673F12"/>
    <w:rsid w:val="00690B8F"/>
    <w:rsid w:val="00691343"/>
    <w:rsid w:val="006965AE"/>
    <w:rsid w:val="006A0EDC"/>
    <w:rsid w:val="006B5F44"/>
    <w:rsid w:val="006D6686"/>
    <w:rsid w:val="006E1D78"/>
    <w:rsid w:val="006F0267"/>
    <w:rsid w:val="006F51B6"/>
    <w:rsid w:val="0070277A"/>
    <w:rsid w:val="007147E8"/>
    <w:rsid w:val="0072061E"/>
    <w:rsid w:val="0073110E"/>
    <w:rsid w:val="00743DB7"/>
    <w:rsid w:val="00770170"/>
    <w:rsid w:val="00786BEE"/>
    <w:rsid w:val="00794FA3"/>
    <w:rsid w:val="007A335A"/>
    <w:rsid w:val="007B2D59"/>
    <w:rsid w:val="007C559A"/>
    <w:rsid w:val="0081633F"/>
    <w:rsid w:val="00817D95"/>
    <w:rsid w:val="008213E3"/>
    <w:rsid w:val="008216CA"/>
    <w:rsid w:val="00833C62"/>
    <w:rsid w:val="008465A3"/>
    <w:rsid w:val="00856BAD"/>
    <w:rsid w:val="008578DA"/>
    <w:rsid w:val="008A74A7"/>
    <w:rsid w:val="008B4C23"/>
    <w:rsid w:val="008B550B"/>
    <w:rsid w:val="008C0631"/>
    <w:rsid w:val="008C2EBD"/>
    <w:rsid w:val="008F169C"/>
    <w:rsid w:val="008F2D80"/>
    <w:rsid w:val="00922B28"/>
    <w:rsid w:val="00933283"/>
    <w:rsid w:val="00935F5A"/>
    <w:rsid w:val="00944816"/>
    <w:rsid w:val="0095414E"/>
    <w:rsid w:val="00960880"/>
    <w:rsid w:val="009620B5"/>
    <w:rsid w:val="00962A06"/>
    <w:rsid w:val="009662EC"/>
    <w:rsid w:val="00982EA6"/>
    <w:rsid w:val="009C772A"/>
    <w:rsid w:val="009D2BA9"/>
    <w:rsid w:val="00A0506D"/>
    <w:rsid w:val="00A456FC"/>
    <w:rsid w:val="00A71131"/>
    <w:rsid w:val="00A713F6"/>
    <w:rsid w:val="00A90919"/>
    <w:rsid w:val="00A90C1A"/>
    <w:rsid w:val="00AE5D96"/>
    <w:rsid w:val="00B26EFD"/>
    <w:rsid w:val="00B42125"/>
    <w:rsid w:val="00B50758"/>
    <w:rsid w:val="00B62215"/>
    <w:rsid w:val="00B677EB"/>
    <w:rsid w:val="00B83646"/>
    <w:rsid w:val="00B92310"/>
    <w:rsid w:val="00BA102E"/>
    <w:rsid w:val="00BB21A4"/>
    <w:rsid w:val="00BD3C97"/>
    <w:rsid w:val="00BD687B"/>
    <w:rsid w:val="00BF5B9E"/>
    <w:rsid w:val="00C2714F"/>
    <w:rsid w:val="00C310E2"/>
    <w:rsid w:val="00C3226D"/>
    <w:rsid w:val="00C4070F"/>
    <w:rsid w:val="00C41355"/>
    <w:rsid w:val="00C5017B"/>
    <w:rsid w:val="00C6534A"/>
    <w:rsid w:val="00C65805"/>
    <w:rsid w:val="00C76155"/>
    <w:rsid w:val="00C9308A"/>
    <w:rsid w:val="00CC34B2"/>
    <w:rsid w:val="00CE0A2A"/>
    <w:rsid w:val="00CE3EC5"/>
    <w:rsid w:val="00D051D3"/>
    <w:rsid w:val="00D0745F"/>
    <w:rsid w:val="00D207AE"/>
    <w:rsid w:val="00D260A6"/>
    <w:rsid w:val="00D46B86"/>
    <w:rsid w:val="00D754EC"/>
    <w:rsid w:val="00DA672C"/>
    <w:rsid w:val="00DB607F"/>
    <w:rsid w:val="00DD7FF1"/>
    <w:rsid w:val="00DE1E14"/>
    <w:rsid w:val="00DE62AA"/>
    <w:rsid w:val="00E355F0"/>
    <w:rsid w:val="00E46A4D"/>
    <w:rsid w:val="00E62D9D"/>
    <w:rsid w:val="00E71EAB"/>
    <w:rsid w:val="00EA5CE4"/>
    <w:rsid w:val="00EA5E07"/>
    <w:rsid w:val="00EB6AC1"/>
    <w:rsid w:val="00F12888"/>
    <w:rsid w:val="00F32B7D"/>
    <w:rsid w:val="00F33473"/>
    <w:rsid w:val="00F36AC7"/>
    <w:rsid w:val="00F4485B"/>
    <w:rsid w:val="00F63388"/>
    <w:rsid w:val="00F7447A"/>
    <w:rsid w:val="00F832AC"/>
    <w:rsid w:val="00FE235F"/>
    <w:rsid w:val="00FE4653"/>
    <w:rsid w:val="00FF3A10"/>
    <w:rsid w:val="00FF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CFA83"/>
  <w15:chartTrackingRefBased/>
  <w15:docId w15:val="{B499168D-B353-4E28-BDA5-95A4C549B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7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77EB"/>
  </w:style>
  <w:style w:type="paragraph" w:styleId="Footer">
    <w:name w:val="footer"/>
    <w:basedOn w:val="Normal"/>
    <w:link w:val="FooterChar"/>
    <w:uiPriority w:val="99"/>
    <w:unhideWhenUsed/>
    <w:rsid w:val="00B677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77EB"/>
  </w:style>
  <w:style w:type="table" w:styleId="TableGrid">
    <w:name w:val="Table Grid"/>
    <w:basedOn w:val="TableNormal"/>
    <w:uiPriority w:val="39"/>
    <w:rsid w:val="00B677E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1633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9662EC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62EC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62EC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62EC"/>
    <w:rPr>
      <w:rFonts w:ascii="Times New Roman" w:hAnsi="Times New Roman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5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54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3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3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3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3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30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9308A"/>
    <w:pPr>
      <w:spacing w:after="0" w:line="240" w:lineRule="auto"/>
    </w:pPr>
  </w:style>
  <w:style w:type="table" w:customStyle="1" w:styleId="GridTable21">
    <w:name w:val="Grid Table 21"/>
    <w:basedOn w:val="TableNormal"/>
    <w:uiPriority w:val="47"/>
    <w:rsid w:val="00935F5A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5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2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6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26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29162-4910-4143-8C44-0543FE21C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 Melamed</dc:creator>
  <cp:keywords/>
  <dc:description/>
  <cp:lastModifiedBy>Prasanna Venkatesh</cp:lastModifiedBy>
  <cp:revision>10</cp:revision>
  <dcterms:created xsi:type="dcterms:W3CDTF">2021-01-14T10:54:00Z</dcterms:created>
  <dcterms:modified xsi:type="dcterms:W3CDTF">2021-03-10T10:53:00Z</dcterms:modified>
</cp:coreProperties>
</file>